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32D27" w14:textId="77777777" w:rsidR="00C532EF" w:rsidRPr="00624BAC" w:rsidRDefault="00C532EF" w:rsidP="00C532EF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(a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3015"/>
        <w:gridCol w:w="2817"/>
      </w:tblGrid>
      <w:tr w:rsidR="00C532EF" w:rsidRPr="00624BAC" w14:paraId="19CB296D" w14:textId="77777777" w:rsidTr="0026412F">
        <w:tc>
          <w:tcPr>
            <w:tcW w:w="3192" w:type="dxa"/>
          </w:tcPr>
          <w:p w14:paraId="4BE7EA0A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 skin sites combined</w:t>
            </w:r>
          </w:p>
        </w:tc>
        <w:tc>
          <w:tcPr>
            <w:tcW w:w="3192" w:type="dxa"/>
          </w:tcPr>
          <w:p w14:paraId="1B0A564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estimate</w:t>
            </w:r>
          </w:p>
        </w:tc>
        <w:tc>
          <w:tcPr>
            <w:tcW w:w="2994" w:type="dxa"/>
          </w:tcPr>
          <w:p w14:paraId="769DAB8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C532EF" w:rsidRPr="00624BAC" w14:paraId="7F6D7C67" w14:textId="77777777" w:rsidTr="0026412F">
        <w:tc>
          <w:tcPr>
            <w:tcW w:w="3192" w:type="dxa"/>
          </w:tcPr>
          <w:p w14:paraId="2200EEFA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U.S.A. vs. peri-urban MEX</w:t>
            </w:r>
          </w:p>
        </w:tc>
        <w:tc>
          <w:tcPr>
            <w:tcW w:w="3192" w:type="dxa"/>
          </w:tcPr>
          <w:p w14:paraId="18DC9F0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2994" w:type="dxa"/>
          </w:tcPr>
          <w:p w14:paraId="62CD777A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C532EF" w:rsidRPr="00624BAC" w14:paraId="74FE16EE" w14:textId="77777777" w:rsidTr="0026412F">
        <w:tc>
          <w:tcPr>
            <w:tcW w:w="3192" w:type="dxa"/>
          </w:tcPr>
          <w:p w14:paraId="264A69A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peri-urban MEX</w:t>
            </w:r>
          </w:p>
        </w:tc>
        <w:tc>
          <w:tcPr>
            <w:tcW w:w="3192" w:type="dxa"/>
          </w:tcPr>
          <w:p w14:paraId="0FC3738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904</w:t>
            </w:r>
          </w:p>
        </w:tc>
        <w:tc>
          <w:tcPr>
            <w:tcW w:w="2994" w:type="dxa"/>
          </w:tcPr>
          <w:p w14:paraId="583499D3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C532EF" w:rsidRPr="00624BAC" w14:paraId="5D15050F" w14:textId="77777777" w:rsidTr="0026412F">
        <w:tc>
          <w:tcPr>
            <w:tcW w:w="3192" w:type="dxa"/>
          </w:tcPr>
          <w:p w14:paraId="52C29C2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peri-urban MEX</w:t>
            </w:r>
          </w:p>
        </w:tc>
        <w:tc>
          <w:tcPr>
            <w:tcW w:w="3192" w:type="dxa"/>
          </w:tcPr>
          <w:p w14:paraId="0EED4908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2994" w:type="dxa"/>
          </w:tcPr>
          <w:p w14:paraId="4017689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C532EF" w:rsidRPr="00624BAC" w14:paraId="4DBAAB32" w14:textId="77777777" w:rsidTr="0026412F">
        <w:tc>
          <w:tcPr>
            <w:tcW w:w="3192" w:type="dxa"/>
          </w:tcPr>
          <w:p w14:paraId="0A6FE8D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urban U.S.A.</w:t>
            </w:r>
          </w:p>
        </w:tc>
        <w:tc>
          <w:tcPr>
            <w:tcW w:w="3192" w:type="dxa"/>
          </w:tcPr>
          <w:p w14:paraId="02454D0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2994" w:type="dxa"/>
          </w:tcPr>
          <w:p w14:paraId="37A8470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</w:tr>
      <w:tr w:rsidR="00C532EF" w:rsidRPr="00624BAC" w14:paraId="1FC59430" w14:textId="77777777" w:rsidTr="0026412F">
        <w:tc>
          <w:tcPr>
            <w:tcW w:w="3192" w:type="dxa"/>
          </w:tcPr>
          <w:p w14:paraId="0D46761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urban U.S.A.</w:t>
            </w:r>
          </w:p>
        </w:tc>
        <w:tc>
          <w:tcPr>
            <w:tcW w:w="3192" w:type="dxa"/>
          </w:tcPr>
          <w:p w14:paraId="632DB49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2994" w:type="dxa"/>
          </w:tcPr>
          <w:p w14:paraId="6B75C2F8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C532EF" w:rsidRPr="00624BAC" w14:paraId="543AE427" w14:textId="77777777" w:rsidTr="0026412F">
        <w:tc>
          <w:tcPr>
            <w:tcW w:w="3192" w:type="dxa"/>
          </w:tcPr>
          <w:p w14:paraId="79D2C515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urban MEX vs. rural MEX</w:t>
            </w:r>
          </w:p>
        </w:tc>
        <w:tc>
          <w:tcPr>
            <w:tcW w:w="3192" w:type="dxa"/>
          </w:tcPr>
          <w:p w14:paraId="25DFBA0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1.330</w:t>
            </w:r>
          </w:p>
        </w:tc>
        <w:tc>
          <w:tcPr>
            <w:tcW w:w="2994" w:type="dxa"/>
          </w:tcPr>
          <w:p w14:paraId="12F175A5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</w:tbl>
    <w:p w14:paraId="724F8242" w14:textId="77777777" w:rsidR="00C532EF" w:rsidRPr="00624BAC" w:rsidRDefault="00C532EF" w:rsidP="00C532EF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3013"/>
        <w:gridCol w:w="2822"/>
      </w:tblGrid>
      <w:tr w:rsidR="00C532EF" w:rsidRPr="00624BAC" w14:paraId="180453C1" w14:textId="77777777" w:rsidTr="0026412F">
        <w:tc>
          <w:tcPr>
            <w:tcW w:w="3192" w:type="dxa"/>
          </w:tcPr>
          <w:p w14:paraId="6F4512D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rehead samples</w:t>
            </w:r>
          </w:p>
        </w:tc>
        <w:tc>
          <w:tcPr>
            <w:tcW w:w="3192" w:type="dxa"/>
          </w:tcPr>
          <w:p w14:paraId="47F18FE9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estimate</w:t>
            </w:r>
          </w:p>
        </w:tc>
        <w:tc>
          <w:tcPr>
            <w:tcW w:w="2994" w:type="dxa"/>
          </w:tcPr>
          <w:p w14:paraId="192ABF9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C532EF" w:rsidRPr="00624BAC" w14:paraId="46131CB2" w14:textId="77777777" w:rsidTr="0026412F">
        <w:tc>
          <w:tcPr>
            <w:tcW w:w="3192" w:type="dxa"/>
          </w:tcPr>
          <w:p w14:paraId="790DD56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U.S.A. vs. peri-urban MEX</w:t>
            </w:r>
          </w:p>
        </w:tc>
        <w:tc>
          <w:tcPr>
            <w:tcW w:w="3192" w:type="dxa"/>
          </w:tcPr>
          <w:p w14:paraId="22C186E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2994" w:type="dxa"/>
          </w:tcPr>
          <w:p w14:paraId="7561DAC8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C532EF" w:rsidRPr="00624BAC" w14:paraId="17926FFA" w14:textId="77777777" w:rsidTr="0026412F">
        <w:tc>
          <w:tcPr>
            <w:tcW w:w="3192" w:type="dxa"/>
          </w:tcPr>
          <w:p w14:paraId="6640C42F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peri-urban MEX</w:t>
            </w:r>
          </w:p>
        </w:tc>
        <w:tc>
          <w:tcPr>
            <w:tcW w:w="3192" w:type="dxa"/>
          </w:tcPr>
          <w:p w14:paraId="5DB33203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382</w:t>
            </w:r>
          </w:p>
        </w:tc>
        <w:tc>
          <w:tcPr>
            <w:tcW w:w="2994" w:type="dxa"/>
          </w:tcPr>
          <w:p w14:paraId="3E928F5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532EF" w:rsidRPr="00624BAC" w14:paraId="50480AD7" w14:textId="77777777" w:rsidTr="0026412F">
        <w:tc>
          <w:tcPr>
            <w:tcW w:w="3192" w:type="dxa"/>
          </w:tcPr>
          <w:p w14:paraId="67DE7C18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peri-urban MEX</w:t>
            </w:r>
          </w:p>
        </w:tc>
        <w:tc>
          <w:tcPr>
            <w:tcW w:w="3192" w:type="dxa"/>
          </w:tcPr>
          <w:p w14:paraId="5D4BA059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2994" w:type="dxa"/>
          </w:tcPr>
          <w:p w14:paraId="39536B4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C532EF" w:rsidRPr="00624BAC" w14:paraId="28E5D99D" w14:textId="77777777" w:rsidTr="0026412F">
        <w:tc>
          <w:tcPr>
            <w:tcW w:w="3192" w:type="dxa"/>
          </w:tcPr>
          <w:p w14:paraId="76D4B7D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urban U.S.A.</w:t>
            </w:r>
          </w:p>
        </w:tc>
        <w:tc>
          <w:tcPr>
            <w:tcW w:w="3192" w:type="dxa"/>
          </w:tcPr>
          <w:p w14:paraId="599D95D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822</w:t>
            </w:r>
          </w:p>
        </w:tc>
        <w:tc>
          <w:tcPr>
            <w:tcW w:w="2994" w:type="dxa"/>
          </w:tcPr>
          <w:p w14:paraId="0D8B0259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532EF" w:rsidRPr="00624BAC" w14:paraId="47E64412" w14:textId="77777777" w:rsidTr="0026412F">
        <w:tc>
          <w:tcPr>
            <w:tcW w:w="3192" w:type="dxa"/>
          </w:tcPr>
          <w:p w14:paraId="14DA283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urban U.S.A.</w:t>
            </w:r>
          </w:p>
        </w:tc>
        <w:tc>
          <w:tcPr>
            <w:tcW w:w="3192" w:type="dxa"/>
          </w:tcPr>
          <w:p w14:paraId="10467B9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2994" w:type="dxa"/>
          </w:tcPr>
          <w:p w14:paraId="7AFFF1A5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C532EF" w:rsidRPr="00624BAC" w14:paraId="5FEA6941" w14:textId="77777777" w:rsidTr="0026412F">
        <w:tc>
          <w:tcPr>
            <w:tcW w:w="3192" w:type="dxa"/>
          </w:tcPr>
          <w:p w14:paraId="67CE4D90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urban MEX vs. rural MEX</w:t>
            </w:r>
          </w:p>
        </w:tc>
        <w:tc>
          <w:tcPr>
            <w:tcW w:w="3192" w:type="dxa"/>
          </w:tcPr>
          <w:p w14:paraId="70828425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3.074</w:t>
            </w:r>
          </w:p>
        </w:tc>
        <w:tc>
          <w:tcPr>
            <w:tcW w:w="2994" w:type="dxa"/>
          </w:tcPr>
          <w:p w14:paraId="5A1482CA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3ED4D5B4" w14:textId="77777777" w:rsidR="00C532EF" w:rsidRPr="00624BAC" w:rsidRDefault="00C532EF" w:rsidP="00C532EF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7"/>
        <w:gridCol w:w="3019"/>
        <w:gridCol w:w="2820"/>
      </w:tblGrid>
      <w:tr w:rsidR="00C532EF" w:rsidRPr="00624BAC" w14:paraId="661058C0" w14:textId="77777777" w:rsidTr="0026412F">
        <w:tc>
          <w:tcPr>
            <w:tcW w:w="3192" w:type="dxa"/>
          </w:tcPr>
          <w:p w14:paraId="0617343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mpit samples</w:t>
            </w:r>
          </w:p>
        </w:tc>
        <w:tc>
          <w:tcPr>
            <w:tcW w:w="3192" w:type="dxa"/>
          </w:tcPr>
          <w:p w14:paraId="433B8D1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estimate</w:t>
            </w:r>
          </w:p>
        </w:tc>
        <w:tc>
          <w:tcPr>
            <w:tcW w:w="2994" w:type="dxa"/>
          </w:tcPr>
          <w:p w14:paraId="5EA11E32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C532EF" w:rsidRPr="00624BAC" w14:paraId="1375AB40" w14:textId="77777777" w:rsidTr="0026412F">
        <w:tc>
          <w:tcPr>
            <w:tcW w:w="3192" w:type="dxa"/>
          </w:tcPr>
          <w:p w14:paraId="1C29AFD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U.S.A. vs. peri-urban MEX</w:t>
            </w:r>
          </w:p>
        </w:tc>
        <w:tc>
          <w:tcPr>
            <w:tcW w:w="3192" w:type="dxa"/>
          </w:tcPr>
          <w:p w14:paraId="064CA3A1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2994" w:type="dxa"/>
          </w:tcPr>
          <w:p w14:paraId="452E1202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C532EF" w:rsidRPr="00624BAC" w14:paraId="797810F3" w14:textId="77777777" w:rsidTr="0026412F">
        <w:tc>
          <w:tcPr>
            <w:tcW w:w="3192" w:type="dxa"/>
          </w:tcPr>
          <w:p w14:paraId="24376588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peri-urban MEX</w:t>
            </w:r>
          </w:p>
        </w:tc>
        <w:tc>
          <w:tcPr>
            <w:tcW w:w="3192" w:type="dxa"/>
          </w:tcPr>
          <w:p w14:paraId="7C3EDD7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2994" w:type="dxa"/>
          </w:tcPr>
          <w:p w14:paraId="12C3B80A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C532EF" w:rsidRPr="00624BAC" w14:paraId="2E4F4357" w14:textId="77777777" w:rsidTr="0026412F">
        <w:tc>
          <w:tcPr>
            <w:tcW w:w="3192" w:type="dxa"/>
          </w:tcPr>
          <w:p w14:paraId="0E2F38C2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peri-urban MEX</w:t>
            </w:r>
          </w:p>
        </w:tc>
        <w:tc>
          <w:tcPr>
            <w:tcW w:w="3192" w:type="dxa"/>
          </w:tcPr>
          <w:p w14:paraId="44A1355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0.837</w:t>
            </w:r>
          </w:p>
        </w:tc>
        <w:tc>
          <w:tcPr>
            <w:tcW w:w="2994" w:type="dxa"/>
          </w:tcPr>
          <w:p w14:paraId="7787C2F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C532EF" w:rsidRPr="00624BAC" w14:paraId="4C3FB577" w14:textId="77777777" w:rsidTr="0026412F">
        <w:tc>
          <w:tcPr>
            <w:tcW w:w="3192" w:type="dxa"/>
          </w:tcPr>
          <w:p w14:paraId="31D730B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urban U.S.A.</w:t>
            </w:r>
          </w:p>
        </w:tc>
        <w:tc>
          <w:tcPr>
            <w:tcW w:w="3192" w:type="dxa"/>
          </w:tcPr>
          <w:p w14:paraId="277449E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994" w:type="dxa"/>
          </w:tcPr>
          <w:p w14:paraId="3343D499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C532EF" w:rsidRPr="00624BAC" w14:paraId="38AB56D4" w14:textId="77777777" w:rsidTr="0026412F">
        <w:tc>
          <w:tcPr>
            <w:tcW w:w="3192" w:type="dxa"/>
          </w:tcPr>
          <w:p w14:paraId="432185C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urban U.S.A.</w:t>
            </w:r>
          </w:p>
        </w:tc>
        <w:tc>
          <w:tcPr>
            <w:tcW w:w="3192" w:type="dxa"/>
          </w:tcPr>
          <w:p w14:paraId="7816CEB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1.367</w:t>
            </w:r>
          </w:p>
        </w:tc>
        <w:tc>
          <w:tcPr>
            <w:tcW w:w="2994" w:type="dxa"/>
          </w:tcPr>
          <w:p w14:paraId="1E04C94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C532EF" w:rsidRPr="00624BAC" w14:paraId="26A6A7F4" w14:textId="77777777" w:rsidTr="0026412F">
        <w:tc>
          <w:tcPr>
            <w:tcW w:w="3192" w:type="dxa"/>
          </w:tcPr>
          <w:p w14:paraId="202EE44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urban MEX vs. rural MEX</w:t>
            </w:r>
          </w:p>
        </w:tc>
        <w:tc>
          <w:tcPr>
            <w:tcW w:w="3192" w:type="dxa"/>
          </w:tcPr>
          <w:p w14:paraId="41F8226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-1.552</w:t>
            </w:r>
          </w:p>
        </w:tc>
        <w:tc>
          <w:tcPr>
            <w:tcW w:w="2994" w:type="dxa"/>
          </w:tcPr>
          <w:p w14:paraId="674D96FF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</w:tr>
    </w:tbl>
    <w:p w14:paraId="62860405" w14:textId="77777777" w:rsidR="00C532EF" w:rsidRPr="00624BAC" w:rsidRDefault="00C532EF" w:rsidP="00C532EF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(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7"/>
        <w:gridCol w:w="3019"/>
        <w:gridCol w:w="2820"/>
      </w:tblGrid>
      <w:tr w:rsidR="00C532EF" w:rsidRPr="00624BAC" w14:paraId="6EEC5023" w14:textId="77777777" w:rsidTr="0026412F">
        <w:tc>
          <w:tcPr>
            <w:tcW w:w="3192" w:type="dxa"/>
          </w:tcPr>
          <w:p w14:paraId="4A551F7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nd samples</w:t>
            </w:r>
          </w:p>
        </w:tc>
        <w:tc>
          <w:tcPr>
            <w:tcW w:w="3192" w:type="dxa"/>
          </w:tcPr>
          <w:p w14:paraId="3EA5D8E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estimate</w:t>
            </w:r>
          </w:p>
        </w:tc>
        <w:tc>
          <w:tcPr>
            <w:tcW w:w="2994" w:type="dxa"/>
          </w:tcPr>
          <w:p w14:paraId="7B7FBFC1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C532EF" w:rsidRPr="00624BAC" w14:paraId="2B95D20E" w14:textId="77777777" w:rsidTr="0026412F">
        <w:tc>
          <w:tcPr>
            <w:tcW w:w="3192" w:type="dxa"/>
          </w:tcPr>
          <w:p w14:paraId="7ACB46D2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U.S.A. vs. peri-urban MEX</w:t>
            </w:r>
          </w:p>
        </w:tc>
        <w:tc>
          <w:tcPr>
            <w:tcW w:w="3192" w:type="dxa"/>
          </w:tcPr>
          <w:p w14:paraId="6368ED15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2994" w:type="dxa"/>
          </w:tcPr>
          <w:p w14:paraId="4B5C3624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C532EF" w:rsidRPr="00624BAC" w14:paraId="5B563B0C" w14:textId="77777777" w:rsidTr="0026412F">
        <w:tc>
          <w:tcPr>
            <w:tcW w:w="3192" w:type="dxa"/>
          </w:tcPr>
          <w:p w14:paraId="2DA827C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peri-urban MEX</w:t>
            </w:r>
          </w:p>
        </w:tc>
        <w:tc>
          <w:tcPr>
            <w:tcW w:w="3192" w:type="dxa"/>
          </w:tcPr>
          <w:p w14:paraId="270B863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743</w:t>
            </w:r>
          </w:p>
        </w:tc>
        <w:tc>
          <w:tcPr>
            <w:tcW w:w="2994" w:type="dxa"/>
          </w:tcPr>
          <w:p w14:paraId="0029B6C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C532EF" w:rsidRPr="00624BAC" w14:paraId="74953E89" w14:textId="77777777" w:rsidTr="0026412F">
        <w:tc>
          <w:tcPr>
            <w:tcW w:w="3192" w:type="dxa"/>
          </w:tcPr>
          <w:p w14:paraId="16242922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peri-urban MEX</w:t>
            </w:r>
          </w:p>
        </w:tc>
        <w:tc>
          <w:tcPr>
            <w:tcW w:w="3192" w:type="dxa"/>
          </w:tcPr>
          <w:p w14:paraId="044AC330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005</w:t>
            </w:r>
          </w:p>
        </w:tc>
        <w:tc>
          <w:tcPr>
            <w:tcW w:w="2994" w:type="dxa"/>
          </w:tcPr>
          <w:p w14:paraId="432EC701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C532EF" w:rsidRPr="00624BAC" w14:paraId="4E10DCAE" w14:textId="77777777" w:rsidTr="0026412F">
        <w:tc>
          <w:tcPr>
            <w:tcW w:w="3192" w:type="dxa"/>
          </w:tcPr>
          <w:p w14:paraId="1C8D116C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rural MEX vs. urban U.S.A.</w:t>
            </w:r>
          </w:p>
        </w:tc>
        <w:tc>
          <w:tcPr>
            <w:tcW w:w="3192" w:type="dxa"/>
          </w:tcPr>
          <w:p w14:paraId="6AE21541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2994" w:type="dxa"/>
          </w:tcPr>
          <w:p w14:paraId="7E564137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C532EF" w:rsidRPr="00624BAC" w14:paraId="118A0C65" w14:textId="77777777" w:rsidTr="0026412F">
        <w:tc>
          <w:tcPr>
            <w:tcW w:w="3192" w:type="dxa"/>
          </w:tcPr>
          <w:p w14:paraId="77EEE93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ban MEX vs. urban U.S.A.</w:t>
            </w:r>
          </w:p>
        </w:tc>
        <w:tc>
          <w:tcPr>
            <w:tcW w:w="3192" w:type="dxa"/>
          </w:tcPr>
          <w:p w14:paraId="23767D76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2994" w:type="dxa"/>
          </w:tcPr>
          <w:p w14:paraId="13B7E99E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C532EF" w:rsidRPr="00624BAC" w14:paraId="67096BAC" w14:textId="77777777" w:rsidTr="0026412F">
        <w:tc>
          <w:tcPr>
            <w:tcW w:w="3192" w:type="dxa"/>
          </w:tcPr>
          <w:p w14:paraId="780A48CB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urban MEX vs. rural MEX</w:t>
            </w:r>
          </w:p>
        </w:tc>
        <w:tc>
          <w:tcPr>
            <w:tcW w:w="3192" w:type="dxa"/>
          </w:tcPr>
          <w:p w14:paraId="3D97863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2994" w:type="dxa"/>
          </w:tcPr>
          <w:p w14:paraId="79059A9D" w14:textId="77777777" w:rsidR="00C532EF" w:rsidRPr="00624BAC" w:rsidRDefault="00C532EF" w:rsidP="0026412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</w:tr>
    </w:tbl>
    <w:p w14:paraId="6F74A263" w14:textId="77777777" w:rsidR="00AC4B05" w:rsidRDefault="00AC4B05"/>
    <w:sectPr w:rsidR="00AC4B05" w:rsidSect="00AC4B05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BB978" w14:textId="77777777" w:rsidR="0033327E" w:rsidRDefault="0033327E" w:rsidP="0033327E">
      <w:pPr>
        <w:spacing w:line="240" w:lineRule="auto"/>
      </w:pPr>
      <w:r>
        <w:separator/>
      </w:r>
    </w:p>
  </w:endnote>
  <w:endnote w:type="continuationSeparator" w:id="0">
    <w:p w14:paraId="2FBDE20A" w14:textId="77777777" w:rsidR="0033327E" w:rsidRDefault="0033327E" w:rsidP="003332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6A84C" w14:textId="77777777" w:rsidR="0033327E" w:rsidRDefault="0033327E" w:rsidP="0033327E">
      <w:pPr>
        <w:spacing w:line="240" w:lineRule="auto"/>
      </w:pPr>
      <w:r>
        <w:separator/>
      </w:r>
    </w:p>
  </w:footnote>
  <w:footnote w:type="continuationSeparator" w:id="0">
    <w:p w14:paraId="63DDEEDB" w14:textId="77777777" w:rsidR="0033327E" w:rsidRDefault="0033327E" w:rsidP="003332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BF08A" w14:textId="77777777" w:rsidR="0033327E" w:rsidRDefault="0033327E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27CF59" w14:textId="77777777" w:rsidR="0033327E" w:rsidRDefault="0033327E" w:rsidP="0033327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6EE26B" w14:textId="77777777" w:rsidR="0033327E" w:rsidRDefault="0033327E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F0DA77" w14:textId="77777777" w:rsidR="0033327E" w:rsidRDefault="0033327E" w:rsidP="0033327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EF"/>
    <w:rsid w:val="0033327E"/>
    <w:rsid w:val="00AC4B05"/>
    <w:rsid w:val="00C532EF"/>
    <w:rsid w:val="00E829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F6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E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532E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C532EF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327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27E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3332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E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532E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C532EF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327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27E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333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4BDD98-72B1-DD41-8EA5-3DE82AA5F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2</cp:revision>
  <dcterms:created xsi:type="dcterms:W3CDTF">2020-08-21T20:30:00Z</dcterms:created>
  <dcterms:modified xsi:type="dcterms:W3CDTF">2020-08-21T20:34:00Z</dcterms:modified>
</cp:coreProperties>
</file>